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4AD4B" w14:textId="254DCEF1" w:rsidR="00D966A2" w:rsidRDefault="00E82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E822EB">
        <w:rPr>
          <w:rFonts w:ascii="Times New Roman" w:hAnsi="Times New Roman" w:cs="Times New Roman"/>
          <w:sz w:val="28"/>
          <w:szCs w:val="28"/>
        </w:rPr>
        <w:t xml:space="preserve">upplement </w:t>
      </w:r>
      <w:r w:rsidR="00414683">
        <w:rPr>
          <w:rFonts w:ascii="Times New Roman" w:hAnsi="Times New Roman" w:cs="Times New Roman" w:hint="eastAsia"/>
          <w:sz w:val="28"/>
          <w:szCs w:val="28"/>
        </w:rPr>
        <w:t>Ta</w:t>
      </w:r>
      <w:r w:rsidR="00414683">
        <w:rPr>
          <w:rFonts w:ascii="Times New Roman" w:hAnsi="Times New Roman" w:cs="Times New Roman"/>
          <w:sz w:val="28"/>
          <w:szCs w:val="28"/>
        </w:rPr>
        <w:t xml:space="preserve">ble </w:t>
      </w:r>
      <w:r w:rsidR="003E6140">
        <w:rPr>
          <w:rFonts w:ascii="Times New Roman" w:hAnsi="Times New Roman" w:cs="Times New Roman"/>
          <w:sz w:val="28"/>
          <w:szCs w:val="28"/>
        </w:rPr>
        <w:t>1</w:t>
      </w:r>
      <w:r w:rsidR="00414683">
        <w:rPr>
          <w:rFonts w:ascii="Times New Roman" w:hAnsi="Times New Roman" w:cs="Times New Roman"/>
          <w:sz w:val="28"/>
          <w:szCs w:val="28"/>
        </w:rPr>
        <w:t xml:space="preserve">: The </w:t>
      </w:r>
      <w:r w:rsidR="00333058">
        <w:rPr>
          <w:rFonts w:ascii="Times New Roman" w:hAnsi="Times New Roman" w:cs="Times New Roman"/>
          <w:sz w:val="28"/>
          <w:szCs w:val="28"/>
        </w:rPr>
        <w:t xml:space="preserve">total </w:t>
      </w:r>
      <w:r w:rsidR="00414683">
        <w:rPr>
          <w:rFonts w:ascii="Times New Roman" w:hAnsi="Times New Roman" w:cs="Times New Roman"/>
          <w:sz w:val="28"/>
          <w:szCs w:val="28"/>
        </w:rPr>
        <w:t>equivalent dose of rescue</w:t>
      </w:r>
      <w:r w:rsidR="00333058">
        <w:rPr>
          <w:rFonts w:ascii="Times New Roman" w:hAnsi="Times New Roman" w:cs="Times New Roman"/>
          <w:sz w:val="28"/>
          <w:szCs w:val="28"/>
        </w:rPr>
        <w:t xml:space="preserve"> morphine (mg) use in LP and PP groups, stratified by </w:t>
      </w:r>
      <w:r w:rsidR="00333058">
        <w:rPr>
          <w:rFonts w:ascii="Times New Roman" w:hAnsi="Times New Roman" w:cs="Times New Roman" w:hint="eastAsia"/>
          <w:sz w:val="28"/>
          <w:szCs w:val="28"/>
        </w:rPr>
        <w:t>PO o</w:t>
      </w:r>
      <w:r w:rsidR="00333058">
        <w:rPr>
          <w:rFonts w:ascii="Times New Roman" w:hAnsi="Times New Roman" w:cs="Times New Roman"/>
          <w:sz w:val="28"/>
          <w:szCs w:val="28"/>
        </w:rPr>
        <w:t>r I</w:t>
      </w:r>
      <w:r w:rsidR="00333058">
        <w:rPr>
          <w:rFonts w:ascii="Times New Roman" w:hAnsi="Times New Roman" w:cs="Times New Roman" w:hint="eastAsia"/>
          <w:sz w:val="28"/>
          <w:szCs w:val="28"/>
        </w:rPr>
        <w:t>V</w:t>
      </w:r>
      <w:r w:rsidR="00333058">
        <w:rPr>
          <w:rFonts w:ascii="Times New Roman" w:hAnsi="Times New Roman" w:cs="Times New Roman"/>
          <w:sz w:val="28"/>
          <w:szCs w:val="28"/>
        </w:rPr>
        <w:t xml:space="preserve"> and five time periods</w:t>
      </w:r>
    </w:p>
    <w:tbl>
      <w:tblPr>
        <w:tblStyle w:val="ae"/>
        <w:tblW w:w="7933" w:type="dxa"/>
        <w:tblLayout w:type="fixed"/>
        <w:tblLook w:val="06A0" w:firstRow="1" w:lastRow="0" w:firstColumn="1" w:lastColumn="0" w:noHBand="1" w:noVBand="1"/>
      </w:tblPr>
      <w:tblGrid>
        <w:gridCol w:w="1413"/>
        <w:gridCol w:w="1133"/>
        <w:gridCol w:w="1702"/>
        <w:gridCol w:w="1559"/>
        <w:gridCol w:w="2126"/>
      </w:tblGrid>
      <w:tr w:rsidR="00333058" w:rsidRPr="006D300A" w14:paraId="04E9D5EB" w14:textId="77777777" w:rsidTr="00D31072">
        <w:trPr>
          <w:trHeight w:val="700"/>
        </w:trPr>
        <w:tc>
          <w:tcPr>
            <w:tcW w:w="1413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DE8FE24" w14:textId="77777777" w:rsidR="00333058" w:rsidRPr="006D300A" w:rsidRDefault="00333058" w:rsidP="005F7FB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30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e point</w:t>
            </w:r>
          </w:p>
        </w:tc>
        <w:tc>
          <w:tcPr>
            <w:tcW w:w="2835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</w:tcPr>
          <w:p w14:paraId="0E6A7124" w14:textId="77777777" w:rsidR="00333058" w:rsidRPr="00333058" w:rsidRDefault="00333058" w:rsidP="005F7FB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305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P group</w:t>
            </w:r>
            <w:r w:rsidRPr="00333058">
              <w:rPr>
                <w:rFonts w:ascii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33305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n=86)</w:t>
            </w:r>
          </w:p>
          <w:p w14:paraId="24831F30" w14:textId="2FD26829" w:rsidR="00333058" w:rsidRPr="00333058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85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</w:tcPr>
          <w:p w14:paraId="55503540" w14:textId="77777777" w:rsidR="00333058" w:rsidRPr="00333058" w:rsidRDefault="00333058" w:rsidP="005F7FB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3305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P group (n=68)</w:t>
            </w:r>
          </w:p>
          <w:p w14:paraId="0117B6AA" w14:textId="35F2A7DD" w:rsidR="00333058" w:rsidRPr="00E60CBA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333058" w:rsidRPr="006D300A" w14:paraId="7A5D03CF" w14:textId="77777777" w:rsidTr="003E6140">
        <w:trPr>
          <w:trHeight w:val="439"/>
        </w:trPr>
        <w:tc>
          <w:tcPr>
            <w:tcW w:w="1413" w:type="dxa"/>
            <w:tcBorders>
              <w:top w:val="single" w:sz="12" w:space="0" w:color="000000" w:themeColor="text1"/>
            </w:tcBorders>
          </w:tcPr>
          <w:p w14:paraId="19C0542B" w14:textId="4C68FA16" w:rsidR="00333058" w:rsidRPr="00AA669B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R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oute</w:t>
            </w:r>
          </w:p>
        </w:tc>
        <w:tc>
          <w:tcPr>
            <w:tcW w:w="1133" w:type="dxa"/>
            <w:tcBorders>
              <w:top w:val="single" w:sz="12" w:space="0" w:color="000000" w:themeColor="text1"/>
            </w:tcBorders>
          </w:tcPr>
          <w:p w14:paraId="0269A727" w14:textId="1F4CB38B" w:rsidR="00333058" w:rsidRPr="00E60CBA" w:rsidRDefault="00333058" w:rsidP="003330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PO</w:t>
            </w:r>
          </w:p>
        </w:tc>
        <w:tc>
          <w:tcPr>
            <w:tcW w:w="1702" w:type="dxa"/>
            <w:tcBorders>
              <w:top w:val="single" w:sz="12" w:space="0" w:color="000000" w:themeColor="text1"/>
            </w:tcBorders>
          </w:tcPr>
          <w:p w14:paraId="48A4B130" w14:textId="5C90A7D9" w:rsidR="00333058" w:rsidRPr="00E60CBA" w:rsidRDefault="00333058" w:rsidP="003330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IV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2A3E391E" w14:textId="34840D32" w:rsidR="00333058" w:rsidRPr="00D966A2" w:rsidRDefault="00333058" w:rsidP="003330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PO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6BCF02B1" w14:textId="48FAF714" w:rsidR="00333058" w:rsidRPr="00D966A2" w:rsidRDefault="00333058" w:rsidP="003330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IV</w:t>
            </w:r>
          </w:p>
        </w:tc>
      </w:tr>
      <w:tr w:rsidR="00333058" w:rsidRPr="006D300A" w14:paraId="297A9789" w14:textId="77777777" w:rsidTr="003E6140">
        <w:tc>
          <w:tcPr>
            <w:tcW w:w="1413" w:type="dxa"/>
          </w:tcPr>
          <w:p w14:paraId="11EBD069" w14:textId="7A4E22FD" w:rsidR="00333058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-6 hour</w:t>
            </w:r>
          </w:p>
        </w:tc>
        <w:tc>
          <w:tcPr>
            <w:tcW w:w="1133" w:type="dxa"/>
          </w:tcPr>
          <w:p w14:paraId="1EA70A30" w14:textId="63AB0209" w:rsidR="00333058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12.5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93E9634" w14:textId="245ADC85" w:rsidR="00333058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14F64C" w14:textId="3D7565BE" w:rsidR="00333058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87.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C399E4B" w14:textId="53DC53C4" w:rsidR="00333058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55</w:t>
            </w:r>
          </w:p>
        </w:tc>
      </w:tr>
      <w:tr w:rsidR="00333058" w:rsidRPr="006D300A" w14:paraId="57176179" w14:textId="77777777" w:rsidTr="003E6140">
        <w:tc>
          <w:tcPr>
            <w:tcW w:w="1413" w:type="dxa"/>
          </w:tcPr>
          <w:p w14:paraId="5D680E04" w14:textId="77777777" w:rsidR="00333058" w:rsidRPr="00AA669B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6-10 hour</w:t>
            </w:r>
          </w:p>
        </w:tc>
        <w:tc>
          <w:tcPr>
            <w:tcW w:w="1133" w:type="dxa"/>
          </w:tcPr>
          <w:p w14:paraId="7BEE85FE" w14:textId="2490A802" w:rsidR="00333058" w:rsidRPr="004D28A1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37.5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9D9EA05" w14:textId="5C8A1C48" w:rsidR="00333058" w:rsidRPr="004D28A1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97599D" w14:textId="53158B75" w:rsidR="00333058" w:rsidRPr="004D28A1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71930B" w14:textId="7C93DC9E" w:rsidR="00333058" w:rsidRPr="004D28A1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</w:tr>
      <w:tr w:rsidR="00333058" w:rsidRPr="006D300A" w14:paraId="333D2ACC" w14:textId="77777777" w:rsidTr="003E6140">
        <w:tc>
          <w:tcPr>
            <w:tcW w:w="1413" w:type="dxa"/>
          </w:tcPr>
          <w:p w14:paraId="370343F6" w14:textId="77777777" w:rsidR="00333058" w:rsidRPr="00030D80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0-14 hour</w:t>
            </w:r>
          </w:p>
        </w:tc>
        <w:tc>
          <w:tcPr>
            <w:tcW w:w="1133" w:type="dxa"/>
          </w:tcPr>
          <w:p w14:paraId="13530884" w14:textId="396BE1E7" w:rsidR="00333058" w:rsidRPr="00030D80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1702" w:type="dxa"/>
          </w:tcPr>
          <w:p w14:paraId="5D12C5E3" w14:textId="7AC63C65" w:rsidR="00333058" w:rsidRPr="00030D80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1559" w:type="dxa"/>
          </w:tcPr>
          <w:p w14:paraId="737A62C0" w14:textId="4F83A6CA" w:rsidR="00333058" w:rsidRPr="00030D80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2126" w:type="dxa"/>
          </w:tcPr>
          <w:p w14:paraId="55D358FC" w14:textId="58E0856A" w:rsidR="00333058" w:rsidRPr="00030D80" w:rsidRDefault="00333058" w:rsidP="005F7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20</w:t>
            </w:r>
          </w:p>
        </w:tc>
      </w:tr>
      <w:tr w:rsidR="00333058" w:rsidRPr="006D300A" w14:paraId="1A79AE09" w14:textId="77777777" w:rsidTr="003E6140">
        <w:tc>
          <w:tcPr>
            <w:tcW w:w="1413" w:type="dxa"/>
          </w:tcPr>
          <w:p w14:paraId="4C9F9512" w14:textId="77777777" w:rsidR="00333058" w:rsidRPr="0013493D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4-18 hour</w:t>
            </w:r>
          </w:p>
        </w:tc>
        <w:tc>
          <w:tcPr>
            <w:tcW w:w="1133" w:type="dxa"/>
          </w:tcPr>
          <w:p w14:paraId="2126BFE3" w14:textId="55BC8173" w:rsidR="00333058" w:rsidRPr="007A267B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1702" w:type="dxa"/>
          </w:tcPr>
          <w:p w14:paraId="4BFAF899" w14:textId="1E058B44" w:rsidR="00333058" w:rsidRPr="007A267B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8</w:t>
            </w:r>
          </w:p>
        </w:tc>
        <w:tc>
          <w:tcPr>
            <w:tcW w:w="1559" w:type="dxa"/>
          </w:tcPr>
          <w:p w14:paraId="669C33F7" w14:textId="6997D4B8" w:rsidR="00333058" w:rsidRPr="0013493D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17.5</w:t>
            </w:r>
          </w:p>
        </w:tc>
        <w:tc>
          <w:tcPr>
            <w:tcW w:w="2126" w:type="dxa"/>
          </w:tcPr>
          <w:p w14:paraId="5597AF59" w14:textId="00C877F4" w:rsidR="00333058" w:rsidRPr="0013493D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</w:tr>
      <w:tr w:rsidR="00333058" w:rsidRPr="006D300A" w14:paraId="357CC52E" w14:textId="77777777" w:rsidTr="003E6140">
        <w:tc>
          <w:tcPr>
            <w:tcW w:w="1413" w:type="dxa"/>
          </w:tcPr>
          <w:p w14:paraId="491641B2" w14:textId="77777777" w:rsidR="00333058" w:rsidRPr="00954C07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8-24 hour</w:t>
            </w:r>
          </w:p>
        </w:tc>
        <w:tc>
          <w:tcPr>
            <w:tcW w:w="1133" w:type="dxa"/>
          </w:tcPr>
          <w:p w14:paraId="75E32CDE" w14:textId="3BBEF923" w:rsidR="00333058" w:rsidRPr="00D1050E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1702" w:type="dxa"/>
          </w:tcPr>
          <w:p w14:paraId="180AB6B8" w14:textId="28687DD2" w:rsidR="00333058" w:rsidRPr="00D1050E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0</w:t>
            </w:r>
          </w:p>
        </w:tc>
        <w:tc>
          <w:tcPr>
            <w:tcW w:w="1559" w:type="dxa"/>
          </w:tcPr>
          <w:p w14:paraId="273D2D5F" w14:textId="5B7277BF" w:rsidR="00333058" w:rsidRPr="00D1050E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55</w:t>
            </w:r>
          </w:p>
        </w:tc>
        <w:tc>
          <w:tcPr>
            <w:tcW w:w="2126" w:type="dxa"/>
          </w:tcPr>
          <w:p w14:paraId="5886488A" w14:textId="34A558AC" w:rsidR="00333058" w:rsidRPr="00D1050E" w:rsidRDefault="00333058" w:rsidP="006D08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0</w:t>
            </w:r>
          </w:p>
        </w:tc>
      </w:tr>
    </w:tbl>
    <w:p w14:paraId="5C4D55FF" w14:textId="77777777" w:rsidR="00D966A2" w:rsidRDefault="00D966A2">
      <w:pPr>
        <w:rPr>
          <w:rFonts w:ascii="Times New Roman" w:hAnsi="Times New Roman" w:cs="Times New Roman"/>
        </w:rPr>
      </w:pPr>
    </w:p>
    <w:sectPr w:rsidR="00D966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76BD9" w14:textId="77777777" w:rsidR="00F660D7" w:rsidRDefault="00F660D7" w:rsidP="0040310B">
      <w:pPr>
        <w:spacing w:after="0" w:line="240" w:lineRule="auto"/>
      </w:pPr>
      <w:r>
        <w:separator/>
      </w:r>
    </w:p>
  </w:endnote>
  <w:endnote w:type="continuationSeparator" w:id="0">
    <w:p w14:paraId="0A6BF50F" w14:textId="77777777" w:rsidR="00F660D7" w:rsidRDefault="00F660D7" w:rsidP="00403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AE02AF" w14:textId="77777777" w:rsidR="00F660D7" w:rsidRDefault="00F660D7" w:rsidP="0040310B">
      <w:pPr>
        <w:spacing w:after="0" w:line="240" w:lineRule="auto"/>
      </w:pPr>
      <w:r>
        <w:separator/>
      </w:r>
    </w:p>
  </w:footnote>
  <w:footnote w:type="continuationSeparator" w:id="0">
    <w:p w14:paraId="10F504C7" w14:textId="77777777" w:rsidR="00F660D7" w:rsidRDefault="00F660D7" w:rsidP="004031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NDM0MzEwNjI2tLRQ0lEKTi0uzszPAykwrQUAWpZgUCwAAAA="/>
  </w:docVars>
  <w:rsids>
    <w:rsidRoot w:val="00C52941"/>
    <w:rsid w:val="00030D80"/>
    <w:rsid w:val="000C411D"/>
    <w:rsid w:val="000C4DC3"/>
    <w:rsid w:val="0013493D"/>
    <w:rsid w:val="002257A0"/>
    <w:rsid w:val="0028476F"/>
    <w:rsid w:val="00333058"/>
    <w:rsid w:val="003E6140"/>
    <w:rsid w:val="0040310B"/>
    <w:rsid w:val="00414683"/>
    <w:rsid w:val="00414A4D"/>
    <w:rsid w:val="004D28A1"/>
    <w:rsid w:val="00587569"/>
    <w:rsid w:val="006D0827"/>
    <w:rsid w:val="006D300A"/>
    <w:rsid w:val="006E050A"/>
    <w:rsid w:val="00725647"/>
    <w:rsid w:val="007439E3"/>
    <w:rsid w:val="00783CB4"/>
    <w:rsid w:val="007A267B"/>
    <w:rsid w:val="007A49C4"/>
    <w:rsid w:val="008A6DD8"/>
    <w:rsid w:val="008B226C"/>
    <w:rsid w:val="008F0472"/>
    <w:rsid w:val="00954C07"/>
    <w:rsid w:val="00A60D73"/>
    <w:rsid w:val="00AA669B"/>
    <w:rsid w:val="00B268F7"/>
    <w:rsid w:val="00B91342"/>
    <w:rsid w:val="00BB4CCE"/>
    <w:rsid w:val="00C40D3B"/>
    <w:rsid w:val="00C52941"/>
    <w:rsid w:val="00C66000"/>
    <w:rsid w:val="00C9561A"/>
    <w:rsid w:val="00CB2B77"/>
    <w:rsid w:val="00CE28E2"/>
    <w:rsid w:val="00D1050E"/>
    <w:rsid w:val="00D31072"/>
    <w:rsid w:val="00D92FC2"/>
    <w:rsid w:val="00D966A2"/>
    <w:rsid w:val="00E60CBA"/>
    <w:rsid w:val="00E822EB"/>
    <w:rsid w:val="00F6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F4EF5"/>
  <w15:chartTrackingRefBased/>
  <w15:docId w15:val="{7FE4A29F-D745-4F02-AB12-C72E2E2B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29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2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294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94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94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94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94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94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529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52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5294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52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5294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5294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5294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5294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5294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529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52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29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529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29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529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29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29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2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529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294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E0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a1"/>
    <w:uiPriority w:val="42"/>
    <w:rsid w:val="006D300A"/>
    <w:pPr>
      <w:spacing w:after="0" w:line="240" w:lineRule="auto"/>
    </w:pPr>
    <w:rPr>
      <w:rFonts w:ascii="新細明體" w:eastAsia="新細明體" w:hAnsi="新細明體" w:cs="新細明體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4031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40310B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4031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4031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FC1CC-C408-4EED-A0DD-D209517C1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貞如 陳</dc:creator>
  <cp:keywords/>
  <dc:description/>
  <cp:lastModifiedBy>貞如 陳</cp:lastModifiedBy>
  <cp:revision>2</cp:revision>
  <dcterms:created xsi:type="dcterms:W3CDTF">2024-11-08T15:41:00Z</dcterms:created>
  <dcterms:modified xsi:type="dcterms:W3CDTF">2024-11-08T15:41:00Z</dcterms:modified>
</cp:coreProperties>
</file>